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" w:hAnsi="Times" w:cs="Times"/>
          <w:sz w:val="24"/>
        </w:rPr>
      </w:pPr>
      <w:r>
        <w:rPr>
          <w:rFonts w:cs="Times" w:ascii="Times" w:hAnsi="Times"/>
          <w:b/>
          <w:sz w:val="24"/>
        </w:rPr>
        <w:t xml:space="preserve">Table S3. Genes in the mitochondrial genome of the barklouse, </w:t>
      </w:r>
      <w:r>
        <w:rPr>
          <w:rFonts w:cs="Times" w:ascii="Times" w:hAnsi="Times"/>
          <w:b/>
          <w:bCs/>
          <w:i/>
          <w:iCs/>
          <w:sz w:val="24"/>
        </w:rPr>
        <w:t>Longivalvus</w:t>
      </w:r>
      <w:r>
        <w:rPr>
          <w:rFonts w:cs="Times" w:ascii="Times" w:hAnsi="Times"/>
          <w:b/>
          <w:i/>
          <w:sz w:val="24"/>
        </w:rPr>
        <w:t xml:space="preserve"> hyalospilus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170"/>
        <w:gridCol w:w="1350"/>
        <w:gridCol w:w="810"/>
        <w:gridCol w:w="1800"/>
        <w:gridCol w:w="810"/>
        <w:gridCol w:w="810"/>
        <w:gridCol w:w="1214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Directio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Location (bp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ize (bp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Anticod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art Cod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op Codon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Intergenic 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Nucleotide</w:t>
            </w:r>
            <w:r>
              <w:rPr>
                <w:rFonts w:cs="Times" w:ascii="Times" w:hAnsi="Times"/>
                <w:b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C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-6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-30 GCA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-1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8-100 GA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Q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2-1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5-167 T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5-12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W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35-12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65-1267 TC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96-13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25-1327 G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55-289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3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L2(UU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86-29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15-2917 TA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5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cox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51-36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-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36-37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668-3670 C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05-37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37-3739 GT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770-39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atp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22-46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cox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602-53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-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386-54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16-5418 TC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49-55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478-5480 TG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11-55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42-5544 TC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574-56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03-5605 GA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640-73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-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427-77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84-78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14-7816 G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S1(AG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47-79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872-7874 GC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12-797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42-7944 TT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70-80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998-8000 G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8038-93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4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69-96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61-97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692-9694 TGT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P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23-97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54-9756 TG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788-1030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cytb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296-114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G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8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S2(UC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37-115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467-11469 TGA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nad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531-1246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9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A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G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L1(CUN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479-125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512-12514 TAG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rrn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544-137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2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trn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786-138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815-13817 TAC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rrnS</w:t>
            </w:r>
            <w:r>
              <w:rPr>
                <w:rFonts w:cs="Times" w:ascii="Times" w:hAnsi="Times"/>
                <w:iCs/>
                <w:sz w:val="20"/>
                <w:szCs w:val="20"/>
              </w:rPr>
              <w:t xml:space="preserve"> (partial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3851-1444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9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*, negative numbers indicate that adjacent genes overlap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13" w:leader="none"/>
        <w:tab w:val="right" w:pos="9026" w:leader="none"/>
      </w:tabs>
      <w:ind w:right="360" w:hanging="0"/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4153"/>
        <w:tab w:val="clear" w:pos="8306"/>
        <w:tab w:val="right" w:pos="9000" w:leader="none"/>
      </w:tabs>
      <w:jc w:val="left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Style16">
    <w:name w:val="页脚字符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9:09:00Z</dcterms:created>
  <dc:creator>Administrator</dc:creator>
  <dc:description/>
  <cp:keywords/>
  <dc:language>en-US</dc:language>
  <cp:lastModifiedBy>hu li</cp:lastModifiedBy>
  <cp:lastPrinted>2013-01-08T19:49:00Z</cp:lastPrinted>
  <dcterms:modified xsi:type="dcterms:W3CDTF">2013-03-20T13:35:00Z</dcterms:modified>
  <cp:revision>7</cp:revision>
  <dc:subject/>
  <dc:title/>
</cp:coreProperties>
</file>